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654"/>
      </w:tblGrid>
      <w:tr w:rsidR="003448D1" w:rsidRPr="00BA795A" w14:paraId="64835AA9" w14:textId="77777777" w:rsidTr="003448D1">
        <w:trPr>
          <w:trHeight w:val="285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2856" w14:textId="0EDFE1A5" w:rsidR="003448D1" w:rsidRPr="003448D1" w:rsidRDefault="00BA795A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BA79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upplementary Material 1. Search Strategy for the Focused Scoping Review</w:t>
            </w:r>
          </w:p>
        </w:tc>
      </w:tr>
      <w:tr w:rsidR="00BA795A" w:rsidRPr="00BA795A" w14:paraId="19DF8B63" w14:textId="77777777" w:rsidTr="003448D1">
        <w:trPr>
          <w:trHeight w:val="285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B6D5F" w14:textId="7448F5CA" w:rsidR="00BA795A" w:rsidRPr="00BA795A" w:rsidRDefault="00BA795A" w:rsidP="00BA795A">
            <w:pPr>
              <w:spacing w:after="0" w:line="36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A795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The final search was conducted on January 15, 2026. Searches covered publications from January 2020 to January 2026 and were limited to English and German language publications. </w:t>
            </w:r>
            <w:proofErr w:type="gramStart"/>
            <w:r w:rsidRPr="00BA795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Searches were</w:t>
            </w:r>
            <w:proofErr w:type="gramEnd"/>
            <w:r w:rsidRPr="00BA795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 restricted to title/abstract fields in PubMed and Embase and to topic fields in Web of Science.</w:t>
            </w:r>
          </w:p>
        </w:tc>
      </w:tr>
      <w:tr w:rsidR="003448D1" w:rsidRPr="003448D1" w14:paraId="7CDF3767" w14:textId="77777777" w:rsidTr="003448D1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9E30F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ourc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6BE0" w14:textId="5C1898EC" w:rsidR="003448D1" w:rsidRPr="003448D1" w:rsidRDefault="00BA795A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yntax</w:t>
            </w:r>
          </w:p>
        </w:tc>
      </w:tr>
      <w:tr w:rsidR="003448D1" w:rsidRPr="00BA795A" w14:paraId="3C09E3A7" w14:textId="77777777" w:rsidTr="003448D1">
        <w:trPr>
          <w:trHeight w:val="52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721E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ubMe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F9A94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(("large language model"[Title/Abstract] OR "large language models"[Title/Abstract] OR LLM[Title/Abstract]</w:t>
            </w: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br/>
              <w:t xml:space="preserve"> OR LLMs[Title/Abstract] OR ChatGPT[Title/Abstract] OR "GPT-4"[Title/Abstract] OR Claude[Title/Abstract] OR Gemini[Title/Abstract] OR Llama[Title/Abstract] OR "Med-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PaLM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"[Title/Abstract] OR chatbot*[Title/Abstract] OR "conversational AI"[Title/Abstract]) AND (spine[Title/Abstract] OR spinal[Title/Abstract]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vertebr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*[Title/Abstract] OR "spinal surgery"[Title/Abstract] OR scoliosis[Title/Abstract] OR "disc herniation"[Title/Abstract] OR "spinal stenosis"[Title/Abstract] OR spondylodiscitis[Title/Abstract] OR "vertebral osteomyelitis"[Title/Abstract] OR "back pain"[Title/Abstract]) AND (surgery[Title/Abstract] OR surgical[Title/Abstract] OR patient*[Title/Abstract] OR clinical[Title/Abstract] OR cohort[Title/Abstract] OR registry[Title/Abstract] OR outcome*[Title/Abstract] OR perioperative[Title/Abstract] OR postoperative[Title/Abstract] OR preoperative[Title/Abstract] OR research[Title/Abstract] OR study[Title/Abstract] OR experimental[Title/Abstract] OR preclinical[Title/Abstract] OR translational[Title/Abstract] OR "in vitro"[Title/Abstract] OR "in vivo"[Title/Abstract] OR animal[Title/Abstract] OR biomechanic*[Title/Abstract] OR "finite element"[Title/Abstract]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histolog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*[Title/Abstract] OR radiomic*[Title/Abstract] OR "data extraction"[Title/Abstract] OR "scientific writing"[Title/Abstract] OR "literature review"[Title/Abstract]))</w:t>
            </w:r>
          </w:p>
        </w:tc>
      </w:tr>
      <w:tr w:rsidR="003448D1" w:rsidRPr="00BA795A" w14:paraId="05C96839" w14:textId="77777777" w:rsidTr="003448D1">
        <w:trPr>
          <w:trHeight w:val="283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F46DF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MBAS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EC49B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("large language model*" OR LLM OR LLMs OR ChatGPT OR GPT-4 OR Claude OR Gemini OR Llama</w:t>
            </w: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br/>
              <w:t xml:space="preserve"> OR "Med-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PaLM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" OR chatbot* OR "conversational AI").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ti,ab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. AND (spine OR spinal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vertebr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* OR "spinal surgery" OR scoliosis OR "disc herniation" OR "spinal stenosis" OR spondylodiscitis OR "vertebral osteomyelitis" OR "back pain").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ti,ab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. AND (surgery OR surgical OR patient* OR clinical OR cohort OR registry OR outcome* OR perioperative OR postoperative OR preoperative OR research OR study OR experimental OR preclinical OR translational OR "in vitro" OR "in vivo" OR animal OR biomechanic* OR "finite element"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histolog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* OR radiomic* OR "data extraction" OR "scientific writing" OR "literature review").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ti,ab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.</w:t>
            </w:r>
          </w:p>
        </w:tc>
      </w:tr>
      <w:tr w:rsidR="003448D1" w:rsidRPr="00BA795A" w14:paraId="76616B20" w14:textId="77777777" w:rsidTr="003448D1">
        <w:trPr>
          <w:trHeight w:val="253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F421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Web of</w:t>
            </w:r>
            <w:r w:rsidRPr="003448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  <w:t>Scienc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549E9" w14:textId="77777777" w:rsidR="003448D1" w:rsidRPr="003448D1" w:rsidRDefault="003448D1" w:rsidP="003448D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TS=(("large language model*" OR LLM OR LLMs OR ChatGPT OR "GPT-4" OR Claude</w:t>
            </w:r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br/>
              <w:t xml:space="preserve"> OR Gemini OR Llama OR "Med-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PaLM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" OR chatbot* OR "conversational AI") AND (spine OR spinal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vertebr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* OR "spinal surgery" OR scoliosis OR "disc herniation" OR "spinal stenosis" OR spondylodiscitis OR "vertebral osteomyelitis" OR "back pain") AND (surgery OR surgical OR patient* OR clinical OR cohort OR registry OR outcome* OR perioperative OR postoperative OR preoperative OR research OR study OR experimental OR preclinical OR translational OR "in vitro" OR "in vivo" OR animal OR biomechanic* OR "finite element" OR </w:t>
            </w:r>
            <w:proofErr w:type="spellStart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histolog</w:t>
            </w:r>
            <w:proofErr w:type="spellEnd"/>
            <w:r w:rsidRPr="003448D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* OR radiomic* OR "data extraction" OR "scientific writing" OR "literature review"))</w:t>
            </w:r>
          </w:p>
        </w:tc>
      </w:tr>
    </w:tbl>
    <w:p w14:paraId="459BF5FD" w14:textId="77777777" w:rsidR="00CC4F83" w:rsidRPr="003448D1" w:rsidRDefault="00CC4F83">
      <w:pPr>
        <w:rPr>
          <w:lang w:val="en-US"/>
        </w:rPr>
      </w:pPr>
    </w:p>
    <w:sectPr w:rsidR="00CC4F83" w:rsidRPr="003448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8D1"/>
    <w:rsid w:val="00223F38"/>
    <w:rsid w:val="003448D1"/>
    <w:rsid w:val="00516E78"/>
    <w:rsid w:val="00AA62A7"/>
    <w:rsid w:val="00BA795A"/>
    <w:rsid w:val="00CC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0B157"/>
  <w15:chartTrackingRefBased/>
  <w15:docId w15:val="{CA991551-38B9-467A-A5D2-A3959BD4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4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44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4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4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4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4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4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4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4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4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44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4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48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48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48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48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48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48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44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4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4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4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44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448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448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448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4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48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44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902</Characters>
  <Application>Microsoft Office Word</Application>
  <DocSecurity>0</DocSecurity>
  <Lines>50</Lines>
  <Paragraphs>11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und Lang</dc:creator>
  <cp:keywords/>
  <dc:description/>
  <cp:lastModifiedBy>Siegmund Lang</cp:lastModifiedBy>
  <cp:revision>2</cp:revision>
  <dcterms:created xsi:type="dcterms:W3CDTF">2026-02-28T10:06:00Z</dcterms:created>
  <dcterms:modified xsi:type="dcterms:W3CDTF">2026-05-06T07:37:00Z</dcterms:modified>
</cp:coreProperties>
</file>